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14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713"/>
        <w:gridCol w:w="1650"/>
        <w:gridCol w:w="1328"/>
        <w:gridCol w:w="1275"/>
        <w:gridCol w:w="1557"/>
        <w:gridCol w:w="1415"/>
        <w:gridCol w:w="1189"/>
        <w:gridCol w:w="1219"/>
        <w:gridCol w:w="1430"/>
      </w:tblGrid>
      <w:tr w:rsidR="003F4BC1" w:rsidRPr="00B844B7" w14:paraId="544326BA" w14:textId="77777777" w:rsidTr="003F4BC1">
        <w:trPr>
          <w:trHeight w:val="450"/>
        </w:trPr>
        <w:tc>
          <w:tcPr>
            <w:tcW w:w="14029" w:type="dxa"/>
            <w:gridSpan w:val="10"/>
            <w:vMerge w:val="restart"/>
            <w:shd w:val="clear" w:color="auto" w:fill="auto"/>
            <w:vAlign w:val="bottom"/>
            <w:hideMark/>
          </w:tcPr>
          <w:p w14:paraId="7ACE4157" w14:textId="38289CE9" w:rsidR="003F4BC1" w:rsidRPr="003F4BC1" w:rsidRDefault="00336736" w:rsidP="003F4B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PE"/>
              </w:rPr>
            </w:pPr>
            <w:bookmarkStart w:id="0" w:name="RANGE!A1:L30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PE"/>
              </w:rPr>
              <w:t>S2 Table</w:t>
            </w:r>
            <w:r w:rsidR="003F4BC1" w:rsidRPr="003F4BC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PE"/>
              </w:rPr>
              <w:t xml:space="preserve">. Prevalence of abdominal obesity in men (n = 26,789) and women (n = 35,349) according to the administrative region of residence (ENDES 2018-2019) and based on IDF, the guidelines of the Third Adult Treatment Panel (ATP III) and the Latin American Consortium of Studies in Obesity (LASO). </w:t>
            </w:r>
          </w:p>
        </w:tc>
        <w:bookmarkEnd w:id="0"/>
      </w:tr>
      <w:tr w:rsidR="003F4BC1" w:rsidRPr="00B844B7" w14:paraId="4BD0BAEC" w14:textId="77777777" w:rsidTr="003F4BC1">
        <w:trPr>
          <w:trHeight w:val="450"/>
        </w:trPr>
        <w:tc>
          <w:tcPr>
            <w:tcW w:w="14029" w:type="dxa"/>
            <w:gridSpan w:val="10"/>
            <w:vMerge/>
            <w:vAlign w:val="center"/>
            <w:hideMark/>
          </w:tcPr>
          <w:p w14:paraId="308694A8" w14:textId="77777777" w:rsidR="003F4BC1" w:rsidRPr="003F4BC1" w:rsidRDefault="003F4BC1" w:rsidP="003F4B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es-PE"/>
              </w:rPr>
            </w:pPr>
          </w:p>
        </w:tc>
      </w:tr>
      <w:tr w:rsidR="003F4BC1" w:rsidRPr="00B844B7" w14:paraId="1DC02CB3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219FCD3F" w14:textId="77777777" w:rsidR="003F4BC1" w:rsidRPr="003F4BC1" w:rsidRDefault="003F4BC1" w:rsidP="003F4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es-PE"/>
              </w:rPr>
              <w:t> </w:t>
            </w:r>
          </w:p>
        </w:tc>
        <w:tc>
          <w:tcPr>
            <w:tcW w:w="4691" w:type="dxa"/>
            <w:gridSpan w:val="3"/>
            <w:shd w:val="clear" w:color="FFFFFF" w:fill="FFFFFF"/>
            <w:noWrap/>
            <w:vAlign w:val="bottom"/>
            <w:hideMark/>
          </w:tcPr>
          <w:p w14:paraId="0A91B7BE" w14:textId="77777777" w:rsidR="003F4BC1" w:rsidRPr="003F4BC1" w:rsidRDefault="003F4BC1" w:rsidP="003F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</w:pPr>
            <w:r w:rsidRPr="003F4B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  <w:t>Abdominal obesity prevalence by IDF (%, 95% CI)</w:t>
            </w:r>
          </w:p>
        </w:tc>
        <w:tc>
          <w:tcPr>
            <w:tcW w:w="4247" w:type="dxa"/>
            <w:gridSpan w:val="3"/>
            <w:shd w:val="clear" w:color="FFFFFF" w:fill="FFFFFF"/>
            <w:noWrap/>
            <w:vAlign w:val="bottom"/>
            <w:hideMark/>
          </w:tcPr>
          <w:p w14:paraId="7D8B5D67" w14:textId="77777777" w:rsidR="003F4BC1" w:rsidRPr="003F4BC1" w:rsidRDefault="003F4BC1" w:rsidP="003F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</w:pPr>
            <w:r w:rsidRPr="003F4B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  <w:t>Abdominal obesity prevalence by ATP-III (%, 95% CI)</w:t>
            </w:r>
          </w:p>
        </w:tc>
        <w:tc>
          <w:tcPr>
            <w:tcW w:w="3838" w:type="dxa"/>
            <w:gridSpan w:val="3"/>
            <w:shd w:val="clear" w:color="FFFFFF" w:fill="FFFFFF"/>
            <w:noWrap/>
            <w:vAlign w:val="bottom"/>
            <w:hideMark/>
          </w:tcPr>
          <w:p w14:paraId="06CE5484" w14:textId="77777777" w:rsidR="003F4BC1" w:rsidRPr="003F4BC1" w:rsidRDefault="003F4BC1" w:rsidP="003F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</w:pPr>
            <w:r w:rsidRPr="003F4BC1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PE"/>
              </w:rPr>
              <w:t>Abdominal obesity prevalence by LASO (%, 95% CI)</w:t>
            </w:r>
          </w:p>
        </w:tc>
      </w:tr>
      <w:tr w:rsidR="003F4BC1" w:rsidRPr="003F4BC1" w14:paraId="28750605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707F8DF7" w14:textId="77777777" w:rsidR="003F4BC1" w:rsidRPr="003F4BC1" w:rsidRDefault="003F4BC1" w:rsidP="003F4BC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Region</w:t>
            </w:r>
          </w:p>
        </w:tc>
        <w:tc>
          <w:tcPr>
            <w:tcW w:w="1713" w:type="dxa"/>
            <w:shd w:val="clear" w:color="FFFFFF" w:fill="FFFFFF"/>
            <w:noWrap/>
            <w:vAlign w:val="bottom"/>
            <w:hideMark/>
          </w:tcPr>
          <w:p w14:paraId="68762CB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Overall</w:t>
            </w:r>
          </w:p>
        </w:tc>
        <w:tc>
          <w:tcPr>
            <w:tcW w:w="1650" w:type="dxa"/>
            <w:shd w:val="clear" w:color="FFFFFF" w:fill="FFFFFF"/>
            <w:noWrap/>
            <w:vAlign w:val="bottom"/>
            <w:hideMark/>
          </w:tcPr>
          <w:p w14:paraId="189F8A8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Men</w:t>
            </w:r>
          </w:p>
        </w:tc>
        <w:tc>
          <w:tcPr>
            <w:tcW w:w="1328" w:type="dxa"/>
            <w:shd w:val="clear" w:color="FFFFFF" w:fill="FFFFFF"/>
            <w:noWrap/>
            <w:vAlign w:val="bottom"/>
            <w:hideMark/>
          </w:tcPr>
          <w:p w14:paraId="3B915F0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Women</w:t>
            </w:r>
          </w:p>
        </w:tc>
        <w:tc>
          <w:tcPr>
            <w:tcW w:w="1275" w:type="dxa"/>
            <w:shd w:val="clear" w:color="FFFFFF" w:fill="FFFFFF"/>
            <w:noWrap/>
            <w:vAlign w:val="bottom"/>
            <w:hideMark/>
          </w:tcPr>
          <w:p w14:paraId="6456CF51" w14:textId="6995BB6D" w:rsidR="003F4BC1" w:rsidRPr="003F4BC1" w:rsidRDefault="00B844B7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Overall</w:t>
            </w:r>
          </w:p>
        </w:tc>
        <w:tc>
          <w:tcPr>
            <w:tcW w:w="1557" w:type="dxa"/>
            <w:shd w:val="clear" w:color="FFFFFF" w:fill="FFFFFF"/>
            <w:noWrap/>
            <w:vAlign w:val="bottom"/>
            <w:hideMark/>
          </w:tcPr>
          <w:p w14:paraId="715C45D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Men</w:t>
            </w:r>
          </w:p>
        </w:tc>
        <w:tc>
          <w:tcPr>
            <w:tcW w:w="1415" w:type="dxa"/>
            <w:shd w:val="clear" w:color="FFFFFF" w:fill="FFFFFF"/>
            <w:noWrap/>
            <w:vAlign w:val="bottom"/>
            <w:hideMark/>
          </w:tcPr>
          <w:p w14:paraId="7BF04D2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Women</w:t>
            </w:r>
          </w:p>
        </w:tc>
        <w:tc>
          <w:tcPr>
            <w:tcW w:w="1189" w:type="dxa"/>
            <w:shd w:val="clear" w:color="FFFFFF" w:fill="FFFFFF"/>
            <w:noWrap/>
            <w:vAlign w:val="bottom"/>
            <w:hideMark/>
          </w:tcPr>
          <w:p w14:paraId="409B4724" w14:textId="304429D4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Overal</w:t>
            </w:r>
            <w:r w:rsidR="00B844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l</w:t>
            </w:r>
          </w:p>
        </w:tc>
        <w:tc>
          <w:tcPr>
            <w:tcW w:w="1219" w:type="dxa"/>
            <w:shd w:val="clear" w:color="FFFFFF" w:fill="FFFFFF"/>
            <w:noWrap/>
            <w:vAlign w:val="bottom"/>
            <w:hideMark/>
          </w:tcPr>
          <w:p w14:paraId="2005102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Men</w:t>
            </w:r>
          </w:p>
        </w:tc>
        <w:tc>
          <w:tcPr>
            <w:tcW w:w="1430" w:type="dxa"/>
            <w:shd w:val="clear" w:color="FFFFFF" w:fill="FFFFFF"/>
            <w:noWrap/>
            <w:vAlign w:val="bottom"/>
            <w:hideMark/>
          </w:tcPr>
          <w:p w14:paraId="7D48E34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PE"/>
              </w:rPr>
              <w:t>Women</w:t>
            </w:r>
          </w:p>
        </w:tc>
      </w:tr>
      <w:tr w:rsidR="003F4BC1" w:rsidRPr="003F4BC1" w14:paraId="7E7FCAEB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2C74C842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sz w:val="16"/>
                <w:szCs w:val="16"/>
                <w:lang w:eastAsia="es-PE"/>
              </w:rPr>
              <w:t>Amazonas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173348A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3.7 (61.3-66.0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2577A6E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2.2 (38.6-45.9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7A4AE38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5.6 (83.5-87.5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677A42D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5.1 (32.9-37.2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5863E8C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2.2 (10.2-14.5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0BE5377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8.4 (55.5-61.2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1966CCE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9.3 (27.2-31.5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17CEB1C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1.9 (19.1-25.0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6F86D13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6.8 (34.0-39.7)</w:t>
            </w:r>
          </w:p>
        </w:tc>
      </w:tr>
      <w:tr w:rsidR="003F4BC1" w:rsidRPr="003F4BC1" w14:paraId="4005A0B7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07988D10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Ancash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026863A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5.3 (72.8-77.5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79C4948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2.4 (58.3-66.2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0583C19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7.2 (85.1-89.0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7410E90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0 (41.5-46.6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47C81A3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8.8 (16.0-22.1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62A383A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3 (64.3-70.2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5DE7DC3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0.5 (37.8-43.2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2F880B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4.0 (30.6-37.6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326F296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5 (42.9-50.1)</w:t>
            </w:r>
          </w:p>
        </w:tc>
      </w:tr>
      <w:tr w:rsidR="003F4BC1" w:rsidRPr="003F4BC1" w14:paraId="63A3DABB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32F35756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Apurimac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3C6A435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9.2 (56.7-61.6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53A5B32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9.7 (36.2-43.3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16D5A2A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6.8 (73.7-79.6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15ADA1A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0.7 (28.2-33.3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411E875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.1 (6.2-10.5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4B3BC78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1.1 (47.2-54.9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75063BA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5.3 (23.1-27.7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0B2A8F3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6.5 (14.0-19.3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7AC60BD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3.4 (30.2-36.7)</w:t>
            </w:r>
          </w:p>
        </w:tc>
      </w:tr>
      <w:tr w:rsidR="003F4BC1" w:rsidRPr="003F4BC1" w14:paraId="2AA7547F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200B1931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Arequipa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64D23DC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7.5 (75.4-79.4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7099A28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5.9 (62.4-69.2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50FC488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8.5 (86.6-90.2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02CB90E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4 (46.0-50.8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56835DE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6.2 (23.4-29.3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08B6ABF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9.6 (66.7-72.4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4487010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9 (43.5-48.3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0A3F5DF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5 (41.3-47.8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3C054A5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7.2 (43.9-50.5)</w:t>
            </w:r>
          </w:p>
        </w:tc>
      </w:tr>
      <w:tr w:rsidR="003F4BC1" w:rsidRPr="003F4BC1" w14:paraId="4D46B4F9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706167B2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Ayacucho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63D4168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4.2 (61.9-66.4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5A70B3B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4 (40.9-48.0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30AB9E0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1.3 (78.8-83.5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3CD3488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4.9 (32.8-37.1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1091389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0.1 (8.2-12.3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2E347D0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6.4 (53.2-59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6D469B9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9.7 (27.6-31.9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48CC515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2.1 (19.4-25.2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6158595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6.3 (33.6-39.1)</w:t>
            </w:r>
          </w:p>
        </w:tc>
      </w:tr>
      <w:tr w:rsidR="003F4BC1" w:rsidRPr="003F4BC1" w14:paraId="0B56ACE1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2C99A11B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Cajamarca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1CC64AD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9.8 (57.3-62.2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7E31351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9.5 (36.0-43.2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40CF05F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8.3 (75.8-80.7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6BF2FAC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0.0 (27.8-32.3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638A7E5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.8 (6.2-9.9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531D299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0.3 (47.0-53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430817E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3.7 (21.6-25.9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88A20E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7.4 (14.8-20.2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561D474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9.5 (26.6-32.7)</w:t>
            </w:r>
          </w:p>
        </w:tc>
      </w:tr>
      <w:tr w:rsidR="003F4BC1" w:rsidRPr="003F4BC1" w14:paraId="6BFCCBC0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1732E2F2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Callao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1639220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8.9 (77.0-80.7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28DB1E4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8.4 (65.4-71.3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7925DC1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9.3 (87.2-91.1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38E5816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0.1 (47.7-52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57A2438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8.9 (25.8-32.3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0706711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0.9 (68.0-73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64300A2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9 (44.7-49.1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20309D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3.1 (39.7-46.6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699E088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0.6 (47.4-53.9)</w:t>
            </w:r>
          </w:p>
        </w:tc>
      </w:tr>
      <w:tr w:rsidR="003F4BC1" w:rsidRPr="003F4BC1" w14:paraId="48025CA6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5C217EF5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Cusco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0C1060B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5.8 (63.0-68.5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6B5BDD1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6 (44.3-52.8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3E3CCE0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1.8 (79.0-84.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8E099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6.3 (33.7-38.9)</w:t>
            </w:r>
          </w:p>
        </w:tc>
        <w:tc>
          <w:tcPr>
            <w:tcW w:w="1557" w:type="dxa"/>
            <w:shd w:val="clear" w:color="auto" w:fill="auto"/>
            <w:noWrap/>
            <w:vAlign w:val="center"/>
            <w:hideMark/>
          </w:tcPr>
          <w:p w14:paraId="2A13E48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2.2 (9.8-15.1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5832680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8.6 (55.0-62.1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6D42CC6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4.1 (31.5-36.8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36A77B4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7.4 (23.5-31.6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52305A8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0.4 (37.3-43.6)</w:t>
            </w:r>
          </w:p>
        </w:tc>
      </w:tr>
      <w:tr w:rsidR="003F4BC1" w:rsidRPr="003F4BC1" w14:paraId="0277E4F0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1DA93236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Huancavelica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7EF7F64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3.4 (50.8-55.9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09B0695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4.2 (30.5-38.1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4FC5531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0.2 (67.1-73.2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41FA58F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5.2 (23.1-27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3C344B2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.9 (5.3-9.0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3D3328C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3 (38.1-44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1818059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0.6 (18.4-23.0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6C9B62E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6.6 (13.6-20.1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202ED53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4.2 (21.5-27.1)</w:t>
            </w:r>
          </w:p>
        </w:tc>
      </w:tr>
      <w:tr w:rsidR="003F4BC1" w:rsidRPr="003F4BC1" w14:paraId="5BF5163D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4C968568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Huanuco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4588C5C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0.7 (58.2-63.2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2B18D38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1 (42.5-49.8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72772F7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4.3 (71.7-76.7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73B7C43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2.6 (30.4-34.9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6BEF5B0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3.1 (10.7-16.1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58840ED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0.7 (47.6-53.7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353F138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9.5 (27.2-31.9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4FDC855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5.2 (22.2-28.3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59F46B5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3.4 (30.3-36.7)</w:t>
            </w:r>
          </w:p>
        </w:tc>
      </w:tr>
      <w:tr w:rsidR="003F4BC1" w:rsidRPr="003F4BC1" w14:paraId="24709029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6462F674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Ica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4395A73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6.8 (74.6-78.8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5F3DCCF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6.1 (62.6-69.4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60ECF89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7.0 (85.0-88.8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587FE9E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1 (45.5-50.6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3E3E18D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7.7 (24.6-31.1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6F4ADD1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6 (64.5-70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6E8A459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7.0 (44.4-49.5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499BCC4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3 (41.7-49.0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78F7A7C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5 (45.4-51.6)</w:t>
            </w:r>
          </w:p>
        </w:tc>
      </w:tr>
      <w:tr w:rsidR="003F4BC1" w:rsidRPr="003F4BC1" w14:paraId="37B5D16B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0D573CFB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Junin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66CB129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5.7 (63.1-68.2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1796226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3 (42.4-50.1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75B2653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3.5 (80.6-86.1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0E1DF86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7.7 (35.2-40.3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2ECE53B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2.9 (10.5-15.8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3C6F63D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0.3 (56.6-63.9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2E58C88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0.7 (28.4-33.2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1F12294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2.7 (19.5-26.4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16C760A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8.0 (34.9-41.4)</w:t>
            </w:r>
          </w:p>
        </w:tc>
      </w:tr>
      <w:tr w:rsidR="003F4BC1" w:rsidRPr="003F4BC1" w14:paraId="119A8976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552FC837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La Libertad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2520D7B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5.1 (72.8-77.2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7800A3B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1.1 (57.5-64.5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4B9525E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8.1 (85.8-90.1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72EAC5D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9 (42.4-47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33B5219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0.1 (17.2-23.3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46D5D51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9 (64.8-70.9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51875AE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3.5 (41.1-46.0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50B6CA1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8.0 (34.5-41.7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0F730E4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7 (45.5-51.8)</w:t>
            </w:r>
          </w:p>
        </w:tc>
      </w:tr>
      <w:tr w:rsidR="003F4BC1" w:rsidRPr="003F4BC1" w14:paraId="7ECCECD0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709821DF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Lambayeque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1758561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7.3 (75.3-79.2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32EB370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8.0 (64.8-71.0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04AAC16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5.8 (83.6-87.8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4B103D8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6 (43.3-48.0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49146BE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5.3 (22.5-28.5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2F7D832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4.1 (60.9-67.1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5BF028D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6 (39.4-43.9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75C7A6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9 (38.7-45.0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21D1A72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5 (38.4-44.5)</w:t>
            </w:r>
          </w:p>
        </w:tc>
      </w:tr>
      <w:tr w:rsidR="003F4BC1" w:rsidRPr="003F4BC1" w14:paraId="3CE28312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16A5D8C9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Lima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737A4CB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8.7 (77.6-79.9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35DEF7E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9.7 (67.8-71.5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45DA364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7.5 (86.2-88.7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595D767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0 (46.6-49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719607C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8.3 (26.5-30.1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23B5034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1 (65.3-68.9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5EDB941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3 (43.8-46.8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8CD7CF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5 (42.4-46.6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6E40E40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1 (44.2-48.0)</w:t>
            </w:r>
          </w:p>
        </w:tc>
      </w:tr>
      <w:tr w:rsidR="003F4BC1" w:rsidRPr="003F4BC1" w14:paraId="034EBD61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58CB112B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Loreto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015E915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3.9 (61.6-66.1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23FA6D9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9.2 (45.6-52.7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594B933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9.4 (76.9-81.7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34FCABA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3.9 (31.9-35.9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5C51F57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4.9 (12.8-17.3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4F42C13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3.8 (50.9-56.7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2998CDF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1.0 (29.0-33.0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66227A6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7.6 (24.6-30.8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53BDF2E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4.6 (31.9-37.4)</w:t>
            </w:r>
          </w:p>
        </w:tc>
      </w:tr>
      <w:tr w:rsidR="003F4BC1" w:rsidRPr="003F4BC1" w14:paraId="781B5A61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7EC3DC45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Madre de Dios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3AE63F7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5.2 (72.8-77.4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2E1CFD6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2.4 (58.5-66.2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29328EC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9.1 (87.1-90.8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044793A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8 (43.3-48.2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48F8B14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3.3 (20.5-26.5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07B6E14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0.2 (67.2-73.0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73F48F7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4 (43.0-47.8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082FE2D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9.8 (36.2-43.4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301EA85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1.5 (48.2-54.8)</w:t>
            </w:r>
          </w:p>
        </w:tc>
      </w:tr>
      <w:tr w:rsidR="003F4BC1" w:rsidRPr="003F4BC1" w14:paraId="383EB109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4C6737EB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Moquegua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2ED915C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2.9 (81.1-84.6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592634B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4.9 (71.9-77.7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29C1F34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90.9 (89.0-92.5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359CB00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4.0 (51.5-56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57195F0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2.7 (29.4-36.1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035F2D4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5.0 (72.3-77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7E11E88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2.8 (50.4-55.1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101197F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9.1 (45.7-52.6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0DFFEFB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6.3 (53.3-59.3)</w:t>
            </w:r>
          </w:p>
        </w:tc>
      </w:tr>
      <w:tr w:rsidR="003F4BC1" w:rsidRPr="003F4BC1" w14:paraId="7C368924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581A7BB0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Pasco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0B07EB7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4.5 (61.8-67.1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49E1674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4 (41.7-49.2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6745202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2.9 (80.3-85.3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636FB37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8.9 (36.2-41.6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4F4401D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1.0 (8.5-14.2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7F08793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5.7 (62.6-68.6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7DAB624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3.9 (31.3-36.5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32E6E6F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2.3 (19.1-25.9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5F3744C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5.0 (41.6-48.5)</w:t>
            </w:r>
          </w:p>
        </w:tc>
      </w:tr>
      <w:tr w:rsidR="003F4BC1" w:rsidRPr="003F4BC1" w14:paraId="79C1C8CE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53381C6B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Piura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2AA715E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5.3 (73.4-77.2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6700215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1.8 (58.5-64.9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0B0D2D4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8.6 (86.4-90.4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67B34EB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4.2 (41.9-46.5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64DF528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1.1 (18.4-24.1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666D66D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6.8 (63.8-69.7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7FA0C17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2.2 (40.0-44.4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552B412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7.3 (34.1-40.7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7770763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6.9 (43.9-49.9)</w:t>
            </w:r>
          </w:p>
        </w:tc>
      </w:tr>
      <w:tr w:rsidR="003F4BC1" w:rsidRPr="003F4BC1" w14:paraId="387021C5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1A417548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Puno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5C3D1B1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5.3 (62.6-67.9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2F45AD6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2.9 (48.5-57.4)</w:t>
            </w:r>
          </w:p>
        </w:tc>
        <w:tc>
          <w:tcPr>
            <w:tcW w:w="1328" w:type="dxa"/>
            <w:shd w:val="clear" w:color="FFFFFF" w:fill="FFFFFF"/>
            <w:vAlign w:val="center"/>
            <w:hideMark/>
          </w:tcPr>
          <w:p w14:paraId="1F19428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6.3 (73.2-79.1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24930F2D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5.6 (33.0-38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38B9F96E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5.3 (12.4-18.6)</w:t>
            </w:r>
          </w:p>
        </w:tc>
        <w:tc>
          <w:tcPr>
            <w:tcW w:w="1415" w:type="dxa"/>
            <w:shd w:val="clear" w:color="FFFFFF" w:fill="FFFFFF"/>
            <w:vAlign w:val="center"/>
            <w:hideMark/>
          </w:tcPr>
          <w:p w14:paraId="51A2C0C2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3.7 (50.3-57.1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3576B37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3.7 (31.2-36.4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25D05E8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9.4 (25.6-33.6)</w:t>
            </w:r>
          </w:p>
        </w:tc>
        <w:tc>
          <w:tcPr>
            <w:tcW w:w="1430" w:type="dxa"/>
            <w:shd w:val="clear" w:color="FFFFFF" w:fill="FFFFFF"/>
            <w:vAlign w:val="center"/>
            <w:hideMark/>
          </w:tcPr>
          <w:p w14:paraId="45C67F7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7.6 (34.6-40.7)</w:t>
            </w:r>
          </w:p>
        </w:tc>
      </w:tr>
      <w:tr w:rsidR="003F4BC1" w:rsidRPr="003F4BC1" w14:paraId="6BFDE5AB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40CC66E5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San Martin</w:t>
            </w:r>
          </w:p>
        </w:tc>
        <w:tc>
          <w:tcPr>
            <w:tcW w:w="1713" w:type="dxa"/>
            <w:shd w:val="clear" w:color="FFFFFF" w:fill="FFFFFF"/>
            <w:vAlign w:val="center"/>
            <w:hideMark/>
          </w:tcPr>
          <w:p w14:paraId="7C94415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4 (65.1-69.7)</w:t>
            </w:r>
          </w:p>
        </w:tc>
        <w:tc>
          <w:tcPr>
            <w:tcW w:w="1650" w:type="dxa"/>
            <w:shd w:val="clear" w:color="FFFFFF" w:fill="FFFFFF"/>
            <w:vAlign w:val="center"/>
            <w:hideMark/>
          </w:tcPr>
          <w:p w14:paraId="5E9BCB3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1.4 (48.0-54.7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19D0261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3.8 (81.5-86.0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2B4CE214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6.4 (34.4-38.6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3F89F43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14.8 (12.6-17.4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2A6B428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8.5 (55.5-61.5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2E85C62C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2.4 (30.3-34.6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5D10435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7.8 (24.9-31.0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53F4A47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7.1 (34.2-40.1)</w:t>
            </w:r>
          </w:p>
        </w:tc>
      </w:tr>
      <w:tr w:rsidR="003F4BC1" w:rsidRPr="003F4BC1" w14:paraId="29AEB6DB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0660BEBF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sz w:val="16"/>
                <w:szCs w:val="16"/>
                <w:lang w:eastAsia="es-PE"/>
              </w:rPr>
              <w:t xml:space="preserve"> Tacna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48824EF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4.0 (82.2-85.6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4A1C7907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8.6 (75.8-81.3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415BE1D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9.2 (87.1-91.0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1BB0B96B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2.0 (49.6-54.3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65C60606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2.3 (29.1-35.6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78E2114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1.2 (68.5-73.8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1E39F26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3.2 (51.0-55.4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30143913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2.6 (49.5-55.7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12DE4C7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3.8 (50.7-56.9)</w:t>
            </w:r>
          </w:p>
        </w:tc>
      </w:tr>
      <w:tr w:rsidR="003F4BC1" w:rsidRPr="003F4BC1" w14:paraId="5C8D54FC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  <w:hideMark/>
          </w:tcPr>
          <w:p w14:paraId="2EA9A895" w14:textId="77777777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Tumbes</w:t>
            </w:r>
          </w:p>
        </w:tc>
        <w:tc>
          <w:tcPr>
            <w:tcW w:w="1713" w:type="dxa"/>
            <w:shd w:val="clear" w:color="FFFFFF" w:fill="FFFFFF"/>
            <w:noWrap/>
            <w:vAlign w:val="center"/>
            <w:hideMark/>
          </w:tcPr>
          <w:p w14:paraId="3DB5185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8.6 (76.7-80.3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  <w:hideMark/>
          </w:tcPr>
          <w:p w14:paraId="6774CFD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7.9 (65.0-70.7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  <w:hideMark/>
          </w:tcPr>
          <w:p w14:paraId="0756A1C9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9.2 (87.1-91.0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  <w:hideMark/>
          </w:tcPr>
          <w:p w14:paraId="2ACFD76A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8.9 (46.4-51.4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  <w:hideMark/>
          </w:tcPr>
          <w:p w14:paraId="0287CF8F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6.1 (23.0-29.5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  <w:hideMark/>
          </w:tcPr>
          <w:p w14:paraId="2F325075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1.7 (68.8-74.4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  <w:hideMark/>
          </w:tcPr>
          <w:p w14:paraId="566C7A41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7.4 (45.0-49.8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  <w:hideMark/>
          </w:tcPr>
          <w:p w14:paraId="1A9AE748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3.0 (39.7-46.3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  <w:hideMark/>
          </w:tcPr>
          <w:p w14:paraId="43A77C90" w14:textId="77777777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1.8 (48.6-55.0)</w:t>
            </w:r>
          </w:p>
        </w:tc>
      </w:tr>
      <w:tr w:rsidR="003F4BC1" w:rsidRPr="003F4BC1" w14:paraId="11AFDB6C" w14:textId="77777777" w:rsidTr="003F4BC1">
        <w:trPr>
          <w:trHeight w:val="300"/>
        </w:trPr>
        <w:tc>
          <w:tcPr>
            <w:tcW w:w="1253" w:type="dxa"/>
            <w:shd w:val="clear" w:color="FFFFFF" w:fill="FFFFFF"/>
            <w:noWrap/>
            <w:vAlign w:val="bottom"/>
          </w:tcPr>
          <w:p w14:paraId="08723917" w14:textId="59AC873D" w:rsidR="003F4BC1" w:rsidRPr="003F4BC1" w:rsidRDefault="003F4BC1" w:rsidP="003F4BC1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 xml:space="preserve"> Ucayali</w:t>
            </w:r>
          </w:p>
        </w:tc>
        <w:tc>
          <w:tcPr>
            <w:tcW w:w="1713" w:type="dxa"/>
            <w:shd w:val="clear" w:color="FFFFFF" w:fill="FFFFFF"/>
            <w:noWrap/>
            <w:vAlign w:val="center"/>
          </w:tcPr>
          <w:p w14:paraId="2104E64C" w14:textId="4ACD1E5A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73.6 (71.3-75.8)</w:t>
            </w:r>
          </w:p>
        </w:tc>
        <w:tc>
          <w:tcPr>
            <w:tcW w:w="1650" w:type="dxa"/>
            <w:shd w:val="clear" w:color="FFFFFF" w:fill="FFFFFF"/>
            <w:noWrap/>
            <w:vAlign w:val="center"/>
          </w:tcPr>
          <w:p w14:paraId="5403BB43" w14:textId="3A1251D1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59.7 (55.8-63.5)</w:t>
            </w:r>
          </w:p>
        </w:tc>
        <w:tc>
          <w:tcPr>
            <w:tcW w:w="1328" w:type="dxa"/>
            <w:shd w:val="clear" w:color="FFFFFF" w:fill="FFFFFF"/>
            <w:noWrap/>
            <w:vAlign w:val="center"/>
          </w:tcPr>
          <w:p w14:paraId="2E33E863" w14:textId="6BD980B6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87.4 (85.1-89.4)</w:t>
            </w:r>
          </w:p>
        </w:tc>
        <w:tc>
          <w:tcPr>
            <w:tcW w:w="1275" w:type="dxa"/>
            <w:shd w:val="clear" w:color="FFFFFF" w:fill="FFFFFF"/>
            <w:noWrap/>
            <w:vAlign w:val="center"/>
          </w:tcPr>
          <w:p w14:paraId="1866D8C9" w14:textId="122BB264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6 (39.3-44.0)</w:t>
            </w:r>
          </w:p>
        </w:tc>
        <w:tc>
          <w:tcPr>
            <w:tcW w:w="1557" w:type="dxa"/>
            <w:shd w:val="clear" w:color="FFFFFF" w:fill="FFFFFF"/>
            <w:noWrap/>
            <w:vAlign w:val="center"/>
          </w:tcPr>
          <w:p w14:paraId="3C97610D" w14:textId="31676BF0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20.1 (17.2-23.3)</w:t>
            </w:r>
          </w:p>
        </w:tc>
        <w:tc>
          <w:tcPr>
            <w:tcW w:w="1415" w:type="dxa"/>
            <w:shd w:val="clear" w:color="FFFFFF" w:fill="FFFFFF"/>
            <w:noWrap/>
            <w:vAlign w:val="center"/>
          </w:tcPr>
          <w:p w14:paraId="1672F4E2" w14:textId="67A4A635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62.9 (60.0-65.7)</w:t>
            </w:r>
          </w:p>
        </w:tc>
        <w:tc>
          <w:tcPr>
            <w:tcW w:w="1189" w:type="dxa"/>
            <w:shd w:val="clear" w:color="FFFFFF" w:fill="FFFFFF"/>
            <w:noWrap/>
            <w:vAlign w:val="center"/>
          </w:tcPr>
          <w:p w14:paraId="53294EAD" w14:textId="32893F28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8.7 (36.4-41.0)</w:t>
            </w:r>
          </w:p>
        </w:tc>
        <w:tc>
          <w:tcPr>
            <w:tcW w:w="1219" w:type="dxa"/>
            <w:shd w:val="clear" w:color="FFFFFF" w:fill="FFFFFF"/>
            <w:noWrap/>
            <w:vAlign w:val="center"/>
          </w:tcPr>
          <w:p w14:paraId="72BC351C" w14:textId="5648BDB1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35.7 (32.1-39.5)</w:t>
            </w:r>
          </w:p>
        </w:tc>
        <w:tc>
          <w:tcPr>
            <w:tcW w:w="1430" w:type="dxa"/>
            <w:shd w:val="clear" w:color="FFFFFF" w:fill="FFFFFF"/>
            <w:noWrap/>
            <w:vAlign w:val="center"/>
          </w:tcPr>
          <w:p w14:paraId="394E7373" w14:textId="3FA2192D" w:rsidR="003F4BC1" w:rsidRPr="003F4BC1" w:rsidRDefault="003F4BC1" w:rsidP="003F4BC1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</w:pPr>
            <w:r w:rsidRPr="003F4BC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eastAsia="es-PE"/>
              </w:rPr>
              <w:t>41.7 (39.2-44.2)</w:t>
            </w:r>
          </w:p>
        </w:tc>
      </w:tr>
    </w:tbl>
    <w:p w14:paraId="637FCB0E" w14:textId="77777777" w:rsidR="003F4BC1" w:rsidRDefault="003F4BC1"/>
    <w:p w14:paraId="5975EC29" w14:textId="77777777" w:rsidR="003E6056" w:rsidRDefault="003E6056"/>
    <w:p w14:paraId="1BF1D170" w14:textId="77777777" w:rsidR="003E6056" w:rsidRDefault="003E6056"/>
    <w:p w14:paraId="26FC88C9" w14:textId="77777777" w:rsidR="003E6056" w:rsidRDefault="003E6056"/>
    <w:p w14:paraId="41184B5B" w14:textId="77777777" w:rsidR="003E6056" w:rsidRDefault="003E6056"/>
    <w:p w14:paraId="5C0FAEB5" w14:textId="77777777" w:rsidR="003E6056" w:rsidRDefault="003E6056"/>
    <w:p w14:paraId="60AE4EFC" w14:textId="77777777" w:rsidR="003E6056" w:rsidRDefault="003E6056"/>
    <w:p w14:paraId="1A1915B5" w14:textId="77777777" w:rsidR="003E6056" w:rsidRDefault="003E6056"/>
    <w:p w14:paraId="4F627368" w14:textId="77777777" w:rsidR="003E6056" w:rsidRDefault="003E6056"/>
    <w:p w14:paraId="0EF22E88" w14:textId="77777777" w:rsidR="003E6056" w:rsidRDefault="003E6056"/>
    <w:p w14:paraId="7BEFD166" w14:textId="77777777" w:rsidR="003E6056" w:rsidRDefault="003E6056"/>
    <w:p w14:paraId="3A412686" w14:textId="77777777" w:rsidR="003E6056" w:rsidRDefault="003E6056"/>
    <w:p w14:paraId="706FAEE1" w14:textId="77777777" w:rsidR="003E6056" w:rsidRDefault="003E6056"/>
    <w:p w14:paraId="0794E388" w14:textId="77777777" w:rsidR="003E6056" w:rsidRDefault="003E6056"/>
    <w:p w14:paraId="75E97A32" w14:textId="77777777" w:rsidR="003E6056" w:rsidRDefault="003E6056"/>
    <w:p w14:paraId="1901CD4C" w14:textId="77777777" w:rsidR="003E6056" w:rsidRDefault="003E6056"/>
    <w:p w14:paraId="752D9D45" w14:textId="77777777" w:rsidR="003E6056" w:rsidRDefault="003E6056"/>
    <w:p w14:paraId="71F756E6" w14:textId="77777777" w:rsidR="003E6056" w:rsidRDefault="003E6056"/>
    <w:p w14:paraId="38CDB90E" w14:textId="77777777" w:rsidR="003E6056" w:rsidRDefault="003E6056"/>
    <w:p w14:paraId="47411F88" w14:textId="77777777" w:rsidR="003E6056" w:rsidRDefault="003E6056"/>
    <w:p w14:paraId="28638F41" w14:textId="77777777" w:rsidR="003E6056" w:rsidRDefault="003E6056"/>
    <w:p w14:paraId="0E7B8B34" w14:textId="77777777" w:rsidR="003E6056" w:rsidRDefault="003E6056"/>
    <w:p w14:paraId="34981485" w14:textId="3A9CAA7A" w:rsidR="003E6056" w:rsidRDefault="003E6056">
      <w:pPr>
        <w:rPr>
          <w:lang w:val="en-US"/>
        </w:rPr>
      </w:pPr>
      <w:r w:rsidRPr="003E6056">
        <w:rPr>
          <w:lang w:val="en-US"/>
        </w:rPr>
        <w:t>Weight specifications included the weighting factor and the ENDES sample specifications.</w:t>
      </w:r>
    </w:p>
    <w:p w14:paraId="2C823CDA" w14:textId="77777777" w:rsidR="003E6056" w:rsidRDefault="003E6056">
      <w:pPr>
        <w:rPr>
          <w:lang w:val="en-US"/>
        </w:rPr>
      </w:pPr>
      <w:r w:rsidRPr="003E6056">
        <w:rPr>
          <w:lang w:val="en-US"/>
        </w:rPr>
        <w:lastRenderedPageBreak/>
        <w:t>ATP</w:t>
      </w:r>
      <w:r>
        <w:rPr>
          <w:lang w:val="en-US"/>
        </w:rPr>
        <w:t>-III: Men &gt;102 cm; Women &gt;88 cm</w:t>
      </w:r>
    </w:p>
    <w:p w14:paraId="10305B39" w14:textId="1B655010" w:rsidR="003E6056" w:rsidRDefault="003E6056">
      <w:pPr>
        <w:rPr>
          <w:lang w:val="en-US"/>
        </w:rPr>
      </w:pPr>
      <w:r w:rsidRPr="003E6056">
        <w:rPr>
          <w:lang w:val="en-US"/>
        </w:rPr>
        <w:t>LASO: Men ≥ 97 cm; Women ≥ 94 cm</w:t>
      </w:r>
    </w:p>
    <w:p w14:paraId="2744DF4A" w14:textId="77777777" w:rsidR="003E6056" w:rsidRPr="003E6056" w:rsidRDefault="003E6056">
      <w:pPr>
        <w:rPr>
          <w:lang w:val="en-US"/>
        </w:rPr>
      </w:pPr>
    </w:p>
    <w:sectPr w:rsidR="003E6056" w:rsidRPr="003E6056" w:rsidSect="003F4B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4BC1"/>
    <w:rsid w:val="0001691A"/>
    <w:rsid w:val="00336736"/>
    <w:rsid w:val="003E6056"/>
    <w:rsid w:val="003F4BC1"/>
    <w:rsid w:val="00B8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DCD3"/>
  <w15:chartTrackingRefBased/>
  <w15:docId w15:val="{665E628E-E9A6-4761-8111-1CD97467A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30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</dc:creator>
  <cp:keywords/>
  <dc:description/>
  <cp:lastModifiedBy>chn off33</cp:lastModifiedBy>
  <cp:revision>3</cp:revision>
  <dcterms:created xsi:type="dcterms:W3CDTF">2021-05-10T04:36:00Z</dcterms:created>
  <dcterms:modified xsi:type="dcterms:W3CDTF">2021-07-01T06:44:00Z</dcterms:modified>
</cp:coreProperties>
</file>